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1A57" w:rsidRPr="00205586" w:rsidRDefault="009E1A57" w:rsidP="009E1A57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20558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4 Table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.</w:t>
      </w:r>
      <w:r w:rsidRPr="0020558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Docking scores of all docked compounds with DNA gyrase B, </w:t>
      </w:r>
      <w:proofErr w:type="spellStart"/>
      <w:r w:rsidRPr="0020558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tyrosyl-tRNA</w:t>
      </w:r>
      <w:proofErr w:type="spellEnd"/>
      <w:r w:rsidRPr="0020558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synthetase, PBP2X, PBP4 and DHFR.</w:t>
      </w:r>
    </w:p>
    <w:tbl>
      <w:tblPr>
        <w:tblW w:w="100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0"/>
        <w:gridCol w:w="920"/>
        <w:gridCol w:w="920"/>
        <w:gridCol w:w="920"/>
        <w:gridCol w:w="810"/>
        <w:gridCol w:w="810"/>
        <w:gridCol w:w="720"/>
        <w:gridCol w:w="810"/>
        <w:gridCol w:w="810"/>
        <w:gridCol w:w="810"/>
        <w:gridCol w:w="810"/>
        <w:gridCol w:w="810"/>
      </w:tblGrid>
      <w:tr w:rsidR="009E1A57" w:rsidRPr="00825846" w:rsidTr="002B43EB">
        <w:trPr>
          <w:trHeight w:val="1302"/>
        </w:trPr>
        <w:tc>
          <w:tcPr>
            <w:tcW w:w="920" w:type="dxa"/>
            <w:shd w:val="clear" w:color="auto" w:fill="auto"/>
            <w:textDirection w:val="btLr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Compounds</w:t>
            </w:r>
          </w:p>
        </w:tc>
        <w:tc>
          <w:tcPr>
            <w:tcW w:w="920" w:type="dxa"/>
            <w:shd w:val="clear" w:color="auto" w:fill="auto"/>
            <w:textDirection w:val="btLr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NA Gyrase B</w:t>
            </w:r>
          </w:p>
        </w:tc>
        <w:tc>
          <w:tcPr>
            <w:tcW w:w="920" w:type="dxa"/>
            <w:shd w:val="clear" w:color="auto" w:fill="auto"/>
            <w:textDirection w:val="btLr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Tyrosyl</w:t>
            </w:r>
            <w:proofErr w:type="spellEnd"/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  <w:proofErr w:type="spellStart"/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tRNA</w:t>
            </w:r>
            <w:proofErr w:type="spellEnd"/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-Synthetase</w:t>
            </w:r>
          </w:p>
        </w:tc>
        <w:tc>
          <w:tcPr>
            <w:tcW w:w="920" w:type="dxa"/>
            <w:shd w:val="clear" w:color="auto" w:fill="auto"/>
            <w:textDirection w:val="btLr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PBP2X</w:t>
            </w:r>
          </w:p>
        </w:tc>
        <w:tc>
          <w:tcPr>
            <w:tcW w:w="810" w:type="dxa"/>
            <w:shd w:val="clear" w:color="auto" w:fill="auto"/>
            <w:textDirection w:val="btLr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PBP4</w:t>
            </w:r>
          </w:p>
        </w:tc>
        <w:tc>
          <w:tcPr>
            <w:tcW w:w="810" w:type="dxa"/>
            <w:shd w:val="clear" w:color="auto" w:fill="auto"/>
            <w:textDirection w:val="btLr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HFR</w:t>
            </w:r>
          </w:p>
        </w:tc>
        <w:tc>
          <w:tcPr>
            <w:tcW w:w="720" w:type="dxa"/>
            <w:shd w:val="clear" w:color="auto" w:fill="auto"/>
            <w:textDirection w:val="btLr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Compounds</w:t>
            </w:r>
          </w:p>
        </w:tc>
        <w:tc>
          <w:tcPr>
            <w:tcW w:w="810" w:type="dxa"/>
            <w:shd w:val="clear" w:color="auto" w:fill="auto"/>
            <w:textDirection w:val="btLr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NA Gyrase B</w:t>
            </w:r>
          </w:p>
        </w:tc>
        <w:tc>
          <w:tcPr>
            <w:tcW w:w="810" w:type="dxa"/>
            <w:shd w:val="clear" w:color="auto" w:fill="auto"/>
            <w:textDirection w:val="btLr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Tyrosyl</w:t>
            </w:r>
            <w:proofErr w:type="spellEnd"/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  <w:proofErr w:type="spellStart"/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tRNA</w:t>
            </w:r>
            <w:proofErr w:type="spellEnd"/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-Synthetase</w:t>
            </w:r>
          </w:p>
        </w:tc>
        <w:tc>
          <w:tcPr>
            <w:tcW w:w="810" w:type="dxa"/>
            <w:shd w:val="clear" w:color="auto" w:fill="auto"/>
            <w:textDirection w:val="btLr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PBP2X</w:t>
            </w:r>
          </w:p>
        </w:tc>
        <w:tc>
          <w:tcPr>
            <w:tcW w:w="810" w:type="dxa"/>
            <w:shd w:val="clear" w:color="auto" w:fill="auto"/>
            <w:textDirection w:val="btLr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PBP4</w:t>
            </w:r>
          </w:p>
        </w:tc>
        <w:tc>
          <w:tcPr>
            <w:tcW w:w="810" w:type="dxa"/>
            <w:shd w:val="clear" w:color="auto" w:fill="auto"/>
            <w:textDirection w:val="btLr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HFR</w:t>
            </w:r>
          </w:p>
        </w:tc>
      </w:tr>
      <w:tr w:rsidR="009E1A57" w:rsidRPr="00825846" w:rsidTr="002B43EB">
        <w:trPr>
          <w:trHeight w:val="315"/>
        </w:trPr>
        <w:tc>
          <w:tcPr>
            <w:tcW w:w="10070" w:type="dxa"/>
            <w:gridSpan w:val="12"/>
            <w:shd w:val="clear" w:color="auto" w:fill="auto"/>
            <w:noWrap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OCKING SCORES (Kcal/</w:t>
            </w:r>
            <w:proofErr w:type="spellStart"/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mol</w:t>
            </w:r>
            <w:proofErr w:type="spellEnd"/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</w:tr>
      <w:tr w:rsidR="009E1A57" w:rsidRPr="00825846" w:rsidTr="002B43EB">
        <w:trPr>
          <w:trHeight w:val="300"/>
        </w:trPr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1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471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954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27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04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41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2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2.56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3.95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61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3.56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2.136</w:t>
            </w:r>
          </w:p>
        </w:tc>
      </w:tr>
      <w:tr w:rsidR="009E1A57" w:rsidRPr="00825846" w:rsidTr="002B43EB">
        <w:trPr>
          <w:trHeight w:val="300"/>
        </w:trPr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2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347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2.671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3.82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2.93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3.48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2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23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1.86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8.32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2.14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1.967</w:t>
            </w:r>
          </w:p>
        </w:tc>
      </w:tr>
      <w:tr w:rsidR="009E1A57" w:rsidRPr="00825846" w:rsidTr="002B43EB">
        <w:trPr>
          <w:trHeight w:val="300"/>
        </w:trPr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3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494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6.496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7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07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647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2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1.04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1.93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3.60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2.45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2.438</w:t>
            </w:r>
          </w:p>
        </w:tc>
      </w:tr>
      <w:tr w:rsidR="009E1A57" w:rsidRPr="00825846" w:rsidTr="002B43EB">
        <w:trPr>
          <w:trHeight w:val="300"/>
        </w:trPr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4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1.676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678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28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2.8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569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2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7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18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49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36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6.24</w:t>
            </w:r>
          </w:p>
        </w:tc>
      </w:tr>
      <w:tr w:rsidR="009E1A57" w:rsidRPr="00825846" w:rsidTr="002B43EB">
        <w:trPr>
          <w:trHeight w:val="300"/>
        </w:trPr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5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606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114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40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27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22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3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6.41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17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07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92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864</w:t>
            </w:r>
          </w:p>
        </w:tc>
      </w:tr>
      <w:tr w:rsidR="009E1A57" w:rsidRPr="00825846" w:rsidTr="002B43EB">
        <w:trPr>
          <w:trHeight w:val="300"/>
        </w:trPr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6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3.826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2.715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3.21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3.32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319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3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8.57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6.05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6.38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6.63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7.704</w:t>
            </w:r>
          </w:p>
        </w:tc>
      </w:tr>
      <w:tr w:rsidR="009E1A57" w:rsidRPr="00825846" w:rsidTr="002B43EB">
        <w:trPr>
          <w:trHeight w:val="300"/>
        </w:trPr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7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684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414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29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94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6.55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3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1.54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76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6.30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2.63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6.369</w:t>
            </w:r>
          </w:p>
        </w:tc>
      </w:tr>
      <w:tr w:rsidR="009E1A57" w:rsidRPr="00825846" w:rsidTr="002B43EB">
        <w:trPr>
          <w:trHeight w:val="300"/>
        </w:trPr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8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3.398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3.86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63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3.31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74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3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6.95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6.08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2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6.50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6.97</w:t>
            </w:r>
          </w:p>
        </w:tc>
      </w:tr>
      <w:tr w:rsidR="009E1A57" w:rsidRPr="00825846" w:rsidTr="002B43EB">
        <w:trPr>
          <w:trHeight w:val="300"/>
        </w:trPr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9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2.345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644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83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98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3.40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3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3.64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35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6.91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06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427</w:t>
            </w:r>
          </w:p>
        </w:tc>
      </w:tr>
      <w:tr w:rsidR="009E1A57" w:rsidRPr="00825846" w:rsidTr="002B43EB">
        <w:trPr>
          <w:trHeight w:val="300"/>
        </w:trPr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10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6.603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6.633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6.04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55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7.86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3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99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7.72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71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66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211</w:t>
            </w:r>
          </w:p>
        </w:tc>
      </w:tr>
      <w:tr w:rsidR="009E1A57" w:rsidRPr="00825846" w:rsidTr="002B43EB">
        <w:trPr>
          <w:trHeight w:val="300"/>
        </w:trPr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11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3.942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53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57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3.94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55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3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35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91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40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98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6.652</w:t>
            </w:r>
          </w:p>
        </w:tc>
      </w:tr>
      <w:tr w:rsidR="009E1A57" w:rsidRPr="00825846" w:rsidTr="002B43EB">
        <w:trPr>
          <w:trHeight w:val="300"/>
        </w:trPr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12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1.765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3.966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3.1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2.90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2.84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3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6.69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84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82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92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6.745</w:t>
            </w:r>
          </w:p>
        </w:tc>
      </w:tr>
      <w:tr w:rsidR="009E1A57" w:rsidRPr="00825846" w:rsidTr="002B43EB">
        <w:trPr>
          <w:trHeight w:val="300"/>
        </w:trPr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13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6.14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163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6.06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6.2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6.838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3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6.24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95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62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02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763</w:t>
            </w:r>
          </w:p>
        </w:tc>
      </w:tr>
      <w:tr w:rsidR="009E1A57" w:rsidRPr="00825846" w:rsidTr="002B43EB">
        <w:trPr>
          <w:trHeight w:val="300"/>
        </w:trPr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14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3.246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091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01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00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6.128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3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6.50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66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44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9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6.368</w:t>
            </w:r>
          </w:p>
        </w:tc>
      </w:tr>
      <w:tr w:rsidR="009E1A57" w:rsidRPr="00825846" w:rsidTr="002B43EB">
        <w:trPr>
          <w:trHeight w:val="300"/>
        </w:trPr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15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266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028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25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46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62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4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2.63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2.84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07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2.71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3.043</w:t>
            </w:r>
          </w:p>
        </w:tc>
      </w:tr>
      <w:tr w:rsidR="009E1A57" w:rsidRPr="00825846" w:rsidTr="002B43EB">
        <w:trPr>
          <w:trHeight w:val="300"/>
        </w:trPr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16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6.246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482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71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13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6.42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4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7.56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35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54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53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7.327</w:t>
            </w:r>
          </w:p>
        </w:tc>
      </w:tr>
      <w:tr w:rsidR="009E1A57" w:rsidRPr="00825846" w:rsidTr="002B43EB">
        <w:trPr>
          <w:trHeight w:val="300"/>
        </w:trPr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17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3.621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596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83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04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6.72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4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47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3.92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02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55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046</w:t>
            </w:r>
          </w:p>
        </w:tc>
      </w:tr>
      <w:tr w:rsidR="009E1A57" w:rsidRPr="00825846" w:rsidTr="002B43EB">
        <w:trPr>
          <w:trHeight w:val="300"/>
        </w:trPr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18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269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6.22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47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60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6.89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4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39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5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66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2.95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779</w:t>
            </w:r>
          </w:p>
        </w:tc>
      </w:tr>
      <w:tr w:rsidR="009E1A57" w:rsidRPr="00825846" w:rsidTr="002B43EB">
        <w:trPr>
          <w:trHeight w:val="300"/>
        </w:trPr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19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015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3.105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79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3.83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20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4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3.45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60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3.64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35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864</w:t>
            </w:r>
          </w:p>
        </w:tc>
      </w:tr>
      <w:tr w:rsidR="009E1A57" w:rsidRPr="00825846" w:rsidTr="002B43EB">
        <w:trPr>
          <w:trHeight w:val="300"/>
        </w:trPr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20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779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6.832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84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51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64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4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3.29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60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2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3.75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6.768</w:t>
            </w:r>
          </w:p>
        </w:tc>
      </w:tr>
      <w:tr w:rsidR="009E1A57" w:rsidRPr="00825846" w:rsidTr="002B43EB">
        <w:trPr>
          <w:trHeight w:val="300"/>
        </w:trPr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21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2.386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3.794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92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3.88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3.318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4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3.49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8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2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70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164</w:t>
            </w:r>
          </w:p>
        </w:tc>
      </w:tr>
      <w:tr w:rsidR="009E1A57" w:rsidRPr="00825846" w:rsidTr="002B43EB">
        <w:trPr>
          <w:trHeight w:val="300"/>
        </w:trPr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22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1.825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6.034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62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6.62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2.55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4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2.43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38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9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13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3.298</w:t>
            </w:r>
          </w:p>
        </w:tc>
      </w:tr>
      <w:tr w:rsidR="009E1A57" w:rsidRPr="00825846" w:rsidTr="002B43EB">
        <w:trPr>
          <w:trHeight w:val="300"/>
        </w:trPr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23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2.493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3.953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67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3.05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2.14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4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1.64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1.47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2.30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2.54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2.152</w:t>
            </w:r>
          </w:p>
        </w:tc>
      </w:tr>
      <w:tr w:rsidR="009E1A57" w:rsidRPr="00825846" w:rsidTr="002B43EB">
        <w:trPr>
          <w:trHeight w:val="300"/>
        </w:trPr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24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3.284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3.843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84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39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6.199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4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2.43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43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99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3.9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031</w:t>
            </w:r>
          </w:p>
        </w:tc>
      </w:tr>
      <w:tr w:rsidR="009E1A57" w:rsidRPr="00825846" w:rsidTr="002B43EB">
        <w:trPr>
          <w:trHeight w:val="315"/>
        </w:trPr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25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3.467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544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91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5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7.439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5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2.65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51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19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5.339</w:t>
            </w:r>
          </w:p>
        </w:tc>
      </w:tr>
      <w:tr w:rsidR="009E1A57" w:rsidRPr="00825846" w:rsidTr="002B43EB">
        <w:trPr>
          <w:trHeight w:val="300"/>
        </w:trPr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H1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2.665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3.876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87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345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2.76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H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2.29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60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2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3.75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2.768</w:t>
            </w:r>
          </w:p>
        </w:tc>
      </w:tr>
      <w:tr w:rsidR="009E1A57" w:rsidRPr="00825846" w:rsidTr="002B43EB">
        <w:trPr>
          <w:trHeight w:val="300"/>
        </w:trPr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H2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1.765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2.765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3.87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87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3.6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H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1.29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3.60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3.3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2.75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3.768</w:t>
            </w:r>
          </w:p>
        </w:tc>
      </w:tr>
      <w:tr w:rsidR="009E1A57" w:rsidRPr="00825846" w:rsidTr="002B43EB">
        <w:trPr>
          <w:trHeight w:val="315"/>
        </w:trPr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H3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3.655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2.876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3.8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1.4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4.98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846">
              <w:rPr>
                <w:rFonts w:ascii="Calibri" w:eastAsia="Times New Roman" w:hAnsi="Calibri" w:cs="Calibri"/>
                <w:b/>
                <w:bCs/>
                <w:color w:val="000000"/>
              </w:rPr>
              <w:t>DIH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0.04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1.73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2.60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-3.45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E1A57" w:rsidRPr="00825846" w:rsidRDefault="009E1A57" w:rsidP="002B43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25846">
              <w:rPr>
                <w:rFonts w:ascii="Calibri" w:eastAsia="Times New Roman" w:hAnsi="Calibri" w:cs="Calibri"/>
                <w:color w:val="000000"/>
              </w:rPr>
              <w:t>1.438</w:t>
            </w:r>
          </w:p>
        </w:tc>
      </w:tr>
    </w:tbl>
    <w:p w:rsidR="001C77E4" w:rsidRDefault="001C77E4">
      <w:bookmarkStart w:id="0" w:name="_GoBack"/>
      <w:bookmarkEnd w:id="0"/>
    </w:p>
    <w:sectPr w:rsidR="001C77E4" w:rsidSect="00AE19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A57"/>
    <w:rsid w:val="001C77E4"/>
    <w:rsid w:val="009E1A57"/>
    <w:rsid w:val="00AE1967"/>
    <w:rsid w:val="00E03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86563B-C932-4660-A34D-EA6901FFB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1A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2</Words>
  <Characters>2125</Characters>
  <Application>Microsoft Office Word</Application>
  <DocSecurity>0</DocSecurity>
  <Lines>17</Lines>
  <Paragraphs>4</Paragraphs>
  <ScaleCrop>false</ScaleCrop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6-01-09T07:22:00Z</dcterms:created>
  <dcterms:modified xsi:type="dcterms:W3CDTF">2026-01-09T07:23:00Z</dcterms:modified>
</cp:coreProperties>
</file>